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DAC10" w14:textId="77777777" w:rsidR="00D20EF3" w:rsidRDefault="00DB4978">
      <w:pPr>
        <w:pStyle w:val="berschrift1"/>
      </w:pPr>
      <w:bookmarkStart w:id="0" w:name="prisma-2020-main-checklist"/>
      <w:r>
        <w:t>PRISMA 2020 Main Checklist</w:t>
      </w:r>
    </w:p>
    <w:tbl>
      <w:tblPr>
        <w:tblW w:w="0" w:type="auto"/>
        <w:jc w:val="center"/>
        <w:tblLook w:val="0420" w:firstRow="1" w:lastRow="0" w:firstColumn="0" w:lastColumn="0" w:noHBand="0" w:noVBand="1"/>
      </w:tblPr>
      <w:tblGrid>
        <w:gridCol w:w="2110"/>
        <w:gridCol w:w="542"/>
        <w:gridCol w:w="4336"/>
        <w:gridCol w:w="2352"/>
      </w:tblGrid>
      <w:tr w:rsidR="00D20EF3" w14:paraId="25B1EBC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87EAFA9" w14:textId="77777777" w:rsidR="00D20EF3" w:rsidRDefault="00DB497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F25DC09" w14:textId="77777777" w:rsidR="00D20EF3" w:rsidRDefault="00DB497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76FFA3" w14:textId="77777777" w:rsidR="00D20EF3" w:rsidRDefault="00DB497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239FD2A" w14:textId="77777777" w:rsidR="00D20EF3" w:rsidRDefault="00DB497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20EF3" w14:paraId="6C97AAF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AF21FC" w14:textId="77777777" w:rsidR="00D20EF3" w:rsidRDefault="00DB497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AB7A195"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11BE8D39"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3C911B" w14:textId="77777777" w:rsidR="00D20EF3" w:rsidRDefault="00D20EF3">
            <w:pPr>
              <w:spacing w:before="100" w:after="100"/>
              <w:ind w:left="100" w:right="100"/>
              <w:jc w:val="center"/>
            </w:pPr>
          </w:p>
        </w:tc>
      </w:tr>
      <w:tr w:rsidR="00D20EF3" w14:paraId="7553E1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87F1F3" w14:textId="77777777" w:rsidR="00D20EF3" w:rsidRDefault="00DB497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759ADC1" w14:textId="77777777" w:rsidR="00D20EF3" w:rsidRDefault="00DB497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66B7A9D" w14:textId="77777777" w:rsidR="00D20EF3" w:rsidRDefault="00DB497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44BA709" w14:textId="77777777" w:rsidR="00D20EF3" w:rsidRDefault="00DB4978">
            <w:pPr>
              <w:spacing w:before="100" w:after="100"/>
              <w:ind w:left="100" w:right="100"/>
              <w:jc w:val="center"/>
            </w:pPr>
            <w:r>
              <w:rPr>
                <w:rFonts w:ascii="DejaVu Sans" w:eastAsia="DejaVu Sans" w:hAnsi="DejaVu Sans" w:cs="DejaVu Sans"/>
                <w:color w:val="000000"/>
                <w:sz w:val="18"/>
                <w:szCs w:val="18"/>
              </w:rPr>
              <w:t>Title: Systematic Review and Meta-analysis</w:t>
            </w:r>
          </w:p>
        </w:tc>
      </w:tr>
      <w:tr w:rsidR="00D20EF3" w14:paraId="636B37E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FE0407" w14:textId="77777777" w:rsidR="00D20EF3" w:rsidRDefault="00DB497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4ED3A04"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1BD76B25"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362D0E" w14:textId="77777777" w:rsidR="00D20EF3" w:rsidRDefault="00D20EF3">
            <w:pPr>
              <w:spacing w:before="100" w:after="100"/>
              <w:ind w:left="100" w:right="100"/>
              <w:jc w:val="center"/>
            </w:pPr>
          </w:p>
        </w:tc>
      </w:tr>
      <w:tr w:rsidR="00D20EF3" w14:paraId="78E183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4D174D" w14:textId="77777777" w:rsidR="00D20EF3" w:rsidRDefault="00DB497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F83B226" w14:textId="77777777" w:rsidR="00D20EF3" w:rsidRDefault="00DB497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A563917" w14:textId="77777777" w:rsidR="00D20EF3" w:rsidRDefault="00DB4978">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8D906AA" w14:textId="77777777" w:rsidR="00D20EF3" w:rsidRDefault="00D20EF3">
            <w:pPr>
              <w:spacing w:before="100" w:after="100"/>
              <w:ind w:left="100" w:right="100"/>
              <w:jc w:val="center"/>
            </w:pPr>
          </w:p>
        </w:tc>
      </w:tr>
      <w:tr w:rsidR="00D20EF3" w14:paraId="0EC09BB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7A9926" w14:textId="77777777" w:rsidR="00D20EF3" w:rsidRDefault="00DB4978">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0523087"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2C1C9046"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ED7901D" w14:textId="77777777" w:rsidR="00D20EF3" w:rsidRDefault="00D20EF3">
            <w:pPr>
              <w:spacing w:before="100" w:after="100"/>
              <w:ind w:left="100" w:right="100"/>
              <w:jc w:val="center"/>
            </w:pPr>
          </w:p>
        </w:tc>
      </w:tr>
      <w:tr w:rsidR="00D20EF3" w14:paraId="79977E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2202D7" w14:textId="77777777" w:rsidR="00D20EF3" w:rsidRDefault="00DB4978">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9D3994B" w14:textId="77777777" w:rsidR="00D20EF3" w:rsidRDefault="00DB497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5ACAC02" w14:textId="77777777" w:rsidR="00D20EF3" w:rsidRDefault="00DB497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C4FB9CB" w14:textId="77777777" w:rsidR="00D20EF3" w:rsidRDefault="00DB4978">
            <w:pPr>
              <w:spacing w:before="100" w:after="100"/>
              <w:ind w:left="100" w:right="100"/>
              <w:jc w:val="center"/>
            </w:pPr>
            <w:r>
              <w:rPr>
                <w:rFonts w:ascii="DejaVu Sans" w:eastAsia="DejaVu Sans" w:hAnsi="DejaVu Sans" w:cs="DejaVu Sans"/>
                <w:color w:val="000000"/>
                <w:sz w:val="18"/>
                <w:szCs w:val="18"/>
              </w:rPr>
              <w:t>Introduction - Third paragraph</w:t>
            </w:r>
          </w:p>
        </w:tc>
      </w:tr>
      <w:tr w:rsidR="00D20EF3" w14:paraId="7371B8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D377D4" w14:textId="77777777" w:rsidR="00D20EF3" w:rsidRDefault="00DB497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2A8CF5E" w14:textId="77777777" w:rsidR="00D20EF3" w:rsidRDefault="00DB497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1280A56" w14:textId="77777777" w:rsidR="00D20EF3" w:rsidRDefault="00DB497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8216022" w14:textId="77777777" w:rsidR="00D20EF3" w:rsidRDefault="00DB4978">
            <w:pPr>
              <w:spacing w:before="100" w:after="100"/>
              <w:ind w:left="100" w:right="100"/>
              <w:jc w:val="center"/>
            </w:pPr>
            <w:r>
              <w:rPr>
                <w:rFonts w:ascii="DejaVu Sans" w:eastAsia="DejaVu Sans" w:hAnsi="DejaVu Sans" w:cs="DejaVu Sans"/>
                <w:color w:val="000000"/>
                <w:sz w:val="18"/>
                <w:szCs w:val="18"/>
              </w:rPr>
              <w:t>Introduction - Last paragraph</w:t>
            </w:r>
          </w:p>
        </w:tc>
      </w:tr>
      <w:tr w:rsidR="00D20EF3" w14:paraId="12F49D8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CBF7FD4" w14:textId="77777777" w:rsidR="00D20EF3" w:rsidRDefault="00DB497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997E1ED"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22C308F5"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3B59E6" w14:textId="77777777" w:rsidR="00D20EF3" w:rsidRDefault="00D20EF3">
            <w:pPr>
              <w:spacing w:before="100" w:after="100"/>
              <w:ind w:left="100" w:right="100"/>
              <w:jc w:val="center"/>
            </w:pPr>
          </w:p>
        </w:tc>
      </w:tr>
      <w:tr w:rsidR="00D20EF3" w14:paraId="728F55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4D11A0" w14:textId="77777777" w:rsidR="00D20EF3" w:rsidRDefault="00DB497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0A9F414" w14:textId="77777777" w:rsidR="00D20EF3" w:rsidRDefault="00DB497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3056BA6" w14:textId="77777777" w:rsidR="00D20EF3" w:rsidRDefault="00DB497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1FF849C"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Eligibility criteria</w:t>
            </w:r>
          </w:p>
        </w:tc>
      </w:tr>
      <w:tr w:rsidR="00D20EF3" w14:paraId="3BCD1C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D1C5E1" w14:textId="77777777" w:rsidR="00D20EF3" w:rsidRDefault="00DB497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DA149D7" w14:textId="77777777" w:rsidR="00D20EF3" w:rsidRDefault="00DB497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F9A95BF" w14:textId="77777777" w:rsidR="00D20EF3" w:rsidRDefault="00DB4978">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86F95A9"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Study identification</w:t>
            </w:r>
          </w:p>
        </w:tc>
      </w:tr>
      <w:tr w:rsidR="00D20EF3" w14:paraId="30386E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D03B15" w14:textId="77777777" w:rsidR="00D20EF3" w:rsidRDefault="00DB4978">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3D77725D" w14:textId="77777777" w:rsidR="00D20EF3" w:rsidRDefault="00DB497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A6B3C8B" w14:textId="77777777" w:rsidR="00D20EF3" w:rsidRDefault="00DB4978">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EFE6368"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Study identification</w:t>
            </w:r>
          </w:p>
        </w:tc>
      </w:tr>
      <w:tr w:rsidR="00D20EF3" w14:paraId="1A7FFF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F385DA" w14:textId="77777777" w:rsidR="00D20EF3" w:rsidRDefault="00DB4978">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C62F13C" w14:textId="77777777" w:rsidR="00D20EF3" w:rsidRDefault="00DB497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ACD5A26" w14:textId="77777777" w:rsidR="00D20EF3" w:rsidRDefault="00DB4978">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30824FD" w14:textId="77777777" w:rsidR="00D20EF3" w:rsidRDefault="00DB4978">
            <w:pPr>
              <w:spacing w:before="100" w:after="100"/>
              <w:ind w:left="100" w:right="100"/>
              <w:jc w:val="center"/>
            </w:pPr>
            <w:r>
              <w:rPr>
                <w:rFonts w:ascii="DejaVu Sans" w:eastAsia="DejaVu Sans" w:hAnsi="DejaVu Sans" w:cs="DejaVu Sans"/>
                <w:color w:val="000000"/>
                <w:sz w:val="18"/>
                <w:szCs w:val="18"/>
              </w:rPr>
              <w:t xml:space="preserve">Materials and Methods - Eligibility criteria, Study identification </w:t>
            </w:r>
          </w:p>
        </w:tc>
      </w:tr>
      <w:tr w:rsidR="00D20EF3" w14:paraId="756601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6CAE79" w14:textId="77777777" w:rsidR="00D20EF3" w:rsidRDefault="00DB4978">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36E24FC" w14:textId="77777777" w:rsidR="00D20EF3" w:rsidRDefault="00DB497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38DA6E5" w14:textId="77777777" w:rsidR="00D20EF3" w:rsidRDefault="00DB4978">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C4886BE"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collection process</w:t>
            </w:r>
          </w:p>
        </w:tc>
      </w:tr>
      <w:tr w:rsidR="00D20EF3" w14:paraId="1E3AB6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642E25" w14:textId="77777777" w:rsidR="00D20EF3" w:rsidRDefault="00DB4978">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F4B2DDD" w14:textId="77777777" w:rsidR="00D20EF3" w:rsidRDefault="00DB4978">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22B4AC2" w14:textId="77777777" w:rsidR="00D20EF3" w:rsidRDefault="00DB4978">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1DFB54B"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collection process</w:t>
            </w:r>
          </w:p>
        </w:tc>
      </w:tr>
      <w:tr w:rsidR="00D20EF3" w14:paraId="79524A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702FFD"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63EDE775" w14:textId="77777777" w:rsidR="00D20EF3" w:rsidRDefault="00DB4978">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8D55895" w14:textId="77777777" w:rsidR="00D20EF3" w:rsidRDefault="00DB4978">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BB4273D"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collection process</w:t>
            </w:r>
          </w:p>
        </w:tc>
      </w:tr>
      <w:tr w:rsidR="00D20EF3" w14:paraId="1F6A27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037CCF" w14:textId="77777777" w:rsidR="00D20EF3" w:rsidRDefault="00DB4978">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1D7ECD6" w14:textId="77777777" w:rsidR="00D20EF3" w:rsidRDefault="00DB497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3A5AD33" w14:textId="77777777" w:rsidR="00D20EF3" w:rsidRDefault="00DB4978">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5F26719"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Assessment of methodological quality and bias</w:t>
            </w:r>
          </w:p>
        </w:tc>
      </w:tr>
      <w:tr w:rsidR="00D20EF3" w14:paraId="4A5590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8068B8" w14:textId="77777777" w:rsidR="00D20EF3" w:rsidRDefault="00DB4978">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73E2B04" w14:textId="77777777" w:rsidR="00D20EF3" w:rsidRDefault="00DB4978">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7051FEE" w14:textId="77777777" w:rsidR="00D20EF3" w:rsidRDefault="00DB4978">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AA6C161"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analysis</w:t>
            </w:r>
          </w:p>
        </w:tc>
      </w:tr>
      <w:tr w:rsidR="00D20EF3" w14:paraId="73A4C2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A333F8" w14:textId="77777777" w:rsidR="00D20EF3" w:rsidRDefault="00DB4978">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30D8816" w14:textId="77777777" w:rsidR="00D20EF3" w:rsidRDefault="00DB4978">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92A8968" w14:textId="77777777" w:rsidR="00D20EF3" w:rsidRDefault="00DB4978">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FE65DAE"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analysis</w:t>
            </w:r>
          </w:p>
        </w:tc>
      </w:tr>
      <w:tr w:rsidR="00D20EF3" w14:paraId="79691AE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2CBCCBF"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2F7A73A9" w14:textId="77777777" w:rsidR="00D20EF3" w:rsidRDefault="00DB4978">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7B3DDAF" w14:textId="77777777" w:rsidR="00D20EF3" w:rsidRDefault="00DB4978">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A4C3A66"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analysis</w:t>
            </w:r>
          </w:p>
        </w:tc>
      </w:tr>
      <w:tr w:rsidR="00D20EF3" w14:paraId="7FEFB8A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3993BD"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4BE59DB0" w14:textId="77777777" w:rsidR="00D20EF3" w:rsidRDefault="00DB4978">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2DF5595" w14:textId="77777777" w:rsidR="00D20EF3" w:rsidRDefault="00DB4978">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CE31D82"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analysis</w:t>
            </w:r>
          </w:p>
        </w:tc>
      </w:tr>
      <w:tr w:rsidR="00D20EF3" w14:paraId="1A0CAC6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8CA462"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708B0DDA" w14:textId="77777777" w:rsidR="00D20EF3" w:rsidRDefault="00DB4978">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19F64A0" w14:textId="77777777" w:rsidR="00D20EF3" w:rsidRDefault="00DB4978">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AE40E7C"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analysis</w:t>
            </w:r>
          </w:p>
        </w:tc>
      </w:tr>
      <w:tr w:rsidR="00D20EF3" w14:paraId="1625ED8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3DA621"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1F1B363A" w14:textId="77777777" w:rsidR="00D20EF3" w:rsidRDefault="00DB4978">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1FC1AD2" w14:textId="77777777" w:rsidR="00D20EF3" w:rsidRDefault="00DB4978">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F9DDCA1" w14:textId="77777777" w:rsidR="00D20EF3" w:rsidRDefault="00DB4978">
            <w:pPr>
              <w:spacing w:before="100" w:after="100"/>
              <w:ind w:left="100" w:right="100"/>
              <w:jc w:val="center"/>
            </w:pPr>
            <w:r>
              <w:rPr>
                <w:rFonts w:ascii="DejaVu Sans" w:eastAsia="DejaVu Sans" w:hAnsi="DejaVu Sans" w:cs="DejaVu Sans"/>
                <w:color w:val="000000"/>
                <w:sz w:val="18"/>
                <w:szCs w:val="18"/>
              </w:rPr>
              <w:t>N.a.</w:t>
            </w:r>
          </w:p>
        </w:tc>
      </w:tr>
      <w:tr w:rsidR="00D20EF3" w14:paraId="41A9CF2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15E9D9"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0BB8FE34" w14:textId="77777777" w:rsidR="00D20EF3" w:rsidRDefault="00DB4978">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2FCD899" w14:textId="77777777" w:rsidR="00D20EF3" w:rsidRDefault="00DB4978">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90E38E7"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Data analysis</w:t>
            </w:r>
          </w:p>
        </w:tc>
      </w:tr>
      <w:tr w:rsidR="00D20EF3" w14:paraId="10CDAC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7D182F" w14:textId="77777777" w:rsidR="00D20EF3" w:rsidRDefault="00DB4978">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C159712" w14:textId="77777777" w:rsidR="00D20EF3" w:rsidRDefault="00DB4978">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35158C5" w14:textId="77777777" w:rsidR="00D20EF3" w:rsidRDefault="00DB4978">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2C73F20"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Assessment of methodological quality and bias</w:t>
            </w:r>
          </w:p>
        </w:tc>
      </w:tr>
      <w:tr w:rsidR="00D20EF3" w14:paraId="3DF625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5A07F5" w14:textId="77777777" w:rsidR="00D20EF3" w:rsidRDefault="00DB4978">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1F0273B" w14:textId="77777777" w:rsidR="00D20EF3" w:rsidRDefault="00DB4978">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51DEB7C" w14:textId="77777777" w:rsidR="00D20EF3" w:rsidRDefault="00DB4978">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7DFC0D9"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Assessment of methodological quality and bias</w:t>
            </w:r>
          </w:p>
        </w:tc>
      </w:tr>
      <w:tr w:rsidR="00D20EF3" w14:paraId="4ACDD86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0ED221" w14:textId="77777777" w:rsidR="00D20EF3" w:rsidRDefault="00DB497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EA015C0"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5E6F57D1"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88CA82" w14:textId="77777777" w:rsidR="00D20EF3" w:rsidRDefault="00D20EF3">
            <w:pPr>
              <w:spacing w:before="100" w:after="100"/>
              <w:ind w:left="100" w:right="100"/>
              <w:jc w:val="center"/>
            </w:pPr>
          </w:p>
        </w:tc>
      </w:tr>
      <w:tr w:rsidR="00D20EF3" w14:paraId="488F39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F3FF4C" w14:textId="77777777" w:rsidR="00D20EF3" w:rsidRDefault="00DB4978">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C95E792" w14:textId="77777777" w:rsidR="00D20EF3" w:rsidRDefault="00DB4978">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DE18129" w14:textId="77777777" w:rsidR="00D20EF3" w:rsidRDefault="00DB497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F24F9C7" w14:textId="77777777" w:rsidR="00D20EF3" w:rsidRDefault="00DB4978">
            <w:pPr>
              <w:spacing w:before="100" w:after="100"/>
              <w:ind w:left="100" w:right="100"/>
              <w:jc w:val="center"/>
            </w:pPr>
            <w:r>
              <w:rPr>
                <w:rFonts w:ascii="DejaVu Sans" w:eastAsia="DejaVu Sans" w:hAnsi="DejaVu Sans" w:cs="DejaVu Sans"/>
                <w:color w:val="000000"/>
                <w:sz w:val="18"/>
                <w:szCs w:val="18"/>
              </w:rPr>
              <w:t>Results - Study selection, PRISMA flow diagram (Fig. 1)</w:t>
            </w:r>
          </w:p>
        </w:tc>
      </w:tr>
      <w:tr w:rsidR="00D20EF3" w14:paraId="53C312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8EBDB7"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3410E774" w14:textId="77777777" w:rsidR="00D20EF3" w:rsidRDefault="00DB4978">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78C1C0B" w14:textId="77777777" w:rsidR="00D20EF3" w:rsidRDefault="00DB4978">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51C8FBD" w14:textId="77777777" w:rsidR="00D20EF3" w:rsidRDefault="00DB4978">
            <w:pPr>
              <w:spacing w:before="100" w:after="100"/>
              <w:ind w:left="100" w:right="100"/>
              <w:jc w:val="center"/>
            </w:pPr>
            <w:r>
              <w:rPr>
                <w:rFonts w:ascii="DejaVu Sans" w:eastAsia="DejaVu Sans" w:hAnsi="DejaVu Sans" w:cs="DejaVu Sans"/>
                <w:color w:val="000000"/>
                <w:sz w:val="18"/>
                <w:szCs w:val="18"/>
              </w:rPr>
              <w:t>Results - Study selection</w:t>
            </w:r>
          </w:p>
        </w:tc>
      </w:tr>
      <w:tr w:rsidR="00D20EF3" w14:paraId="084CA0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B958E5" w14:textId="77777777" w:rsidR="00D20EF3" w:rsidRDefault="00DB4978">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A944ABE" w14:textId="77777777" w:rsidR="00D20EF3" w:rsidRDefault="00DB4978">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604371C" w14:textId="77777777" w:rsidR="00D20EF3" w:rsidRDefault="00DB497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AC31013" w14:textId="5AADA96B" w:rsidR="00D20EF3" w:rsidRDefault="00DB4978">
            <w:pPr>
              <w:spacing w:before="100" w:after="100"/>
              <w:ind w:left="100" w:right="100"/>
              <w:jc w:val="center"/>
            </w:pPr>
            <w:r>
              <w:rPr>
                <w:rFonts w:ascii="DejaVu Sans" w:eastAsia="DejaVu Sans" w:hAnsi="DejaVu Sans" w:cs="DejaVu Sans"/>
                <w:color w:val="000000"/>
                <w:sz w:val="18"/>
                <w:szCs w:val="18"/>
              </w:rPr>
              <w:t xml:space="preserve">Results - Study characteristics, Results -Table </w:t>
            </w:r>
            <w:r w:rsidR="0077101A">
              <w:rPr>
                <w:rFonts w:ascii="DejaVu Sans" w:eastAsia="DejaVu Sans" w:hAnsi="DejaVu Sans" w:cs="DejaVu Sans"/>
                <w:color w:val="000000"/>
                <w:sz w:val="18"/>
                <w:szCs w:val="18"/>
              </w:rPr>
              <w:t>1</w:t>
            </w:r>
            <w:r>
              <w:rPr>
                <w:rFonts w:ascii="DejaVu Sans" w:eastAsia="DejaVu Sans" w:hAnsi="DejaVu Sans" w:cs="DejaVu Sans"/>
                <w:color w:val="000000"/>
                <w:sz w:val="18"/>
                <w:szCs w:val="18"/>
              </w:rPr>
              <w:t>: Characteristics of included studies</w:t>
            </w:r>
          </w:p>
        </w:tc>
      </w:tr>
      <w:tr w:rsidR="00D20EF3" w14:paraId="223844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A751FF" w14:textId="77777777" w:rsidR="00D20EF3" w:rsidRDefault="00DB4978">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4019F31" w14:textId="77777777" w:rsidR="00D20EF3" w:rsidRDefault="00DB4978">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D4508DE" w14:textId="77777777" w:rsidR="00D20EF3" w:rsidRDefault="00DB4978">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C722668" w14:textId="4370F8E9" w:rsidR="00D20EF3" w:rsidRDefault="00DB4978">
            <w:pPr>
              <w:spacing w:before="100" w:after="100"/>
              <w:ind w:left="100" w:right="100"/>
              <w:jc w:val="center"/>
            </w:pPr>
            <w:r>
              <w:rPr>
                <w:rFonts w:ascii="DejaVu Sans" w:eastAsia="DejaVu Sans" w:hAnsi="DejaVu Sans" w:cs="DejaVu Sans"/>
                <w:color w:val="000000"/>
                <w:sz w:val="18"/>
                <w:szCs w:val="18"/>
              </w:rPr>
              <w:t xml:space="preserve">Results - Table </w:t>
            </w:r>
            <w:r w:rsidR="0077101A">
              <w:rPr>
                <w:rFonts w:ascii="DejaVu Sans" w:eastAsia="DejaVu Sans" w:hAnsi="DejaVu Sans" w:cs="DejaVu Sans"/>
                <w:color w:val="000000"/>
                <w:sz w:val="18"/>
                <w:szCs w:val="18"/>
              </w:rPr>
              <w:t>1</w:t>
            </w:r>
            <w:r>
              <w:rPr>
                <w:rFonts w:ascii="DejaVu Sans" w:eastAsia="DejaVu Sans" w:hAnsi="DejaVu Sans" w:cs="DejaVu Sans"/>
                <w:color w:val="000000"/>
                <w:sz w:val="18"/>
                <w:szCs w:val="18"/>
              </w:rPr>
              <w:t>: Characteristics of included studies</w:t>
            </w:r>
            <w:r w:rsidR="0077101A">
              <w:rPr>
                <w:rFonts w:ascii="DejaVu Sans" w:eastAsia="DejaVu Sans" w:hAnsi="DejaVu Sans" w:cs="DejaVu Sans"/>
                <w:color w:val="000000"/>
                <w:sz w:val="18"/>
                <w:szCs w:val="18"/>
              </w:rPr>
              <w:t>; Repository – Table S</w:t>
            </w:r>
            <w:r w:rsidR="003769BD">
              <w:rPr>
                <w:rFonts w:ascii="DejaVu Sans" w:eastAsia="DejaVu Sans" w:hAnsi="DejaVu Sans" w:cs="DejaVu Sans"/>
                <w:color w:val="000000"/>
                <w:sz w:val="18"/>
                <w:szCs w:val="18"/>
              </w:rPr>
              <w:t>4</w:t>
            </w:r>
          </w:p>
        </w:tc>
      </w:tr>
      <w:tr w:rsidR="00D20EF3" w14:paraId="6C1A3F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98034F" w14:textId="77777777" w:rsidR="00D20EF3" w:rsidRDefault="00DB4978">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9C3E44F" w14:textId="77777777" w:rsidR="00D20EF3" w:rsidRDefault="00DB4978">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B1A9925" w14:textId="77777777" w:rsidR="00D20EF3" w:rsidRDefault="00DB4978">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671F03D" w14:textId="706F65C4" w:rsidR="00D20EF3" w:rsidRDefault="00DB4978">
            <w:pPr>
              <w:spacing w:before="100" w:after="100"/>
              <w:ind w:left="100" w:right="100"/>
              <w:jc w:val="center"/>
            </w:pPr>
            <w:r>
              <w:rPr>
                <w:rFonts w:ascii="DejaVu Sans" w:eastAsia="DejaVu Sans" w:hAnsi="DejaVu Sans" w:cs="DejaVu Sans"/>
                <w:color w:val="000000"/>
                <w:sz w:val="18"/>
                <w:szCs w:val="18"/>
              </w:rPr>
              <w:t xml:space="preserve">Results - Results of meta-analysis and systematic review; Supplement - Figures </w:t>
            </w:r>
            <w:r w:rsidR="003769BD">
              <w:rPr>
                <w:rFonts w:ascii="DejaVu Sans" w:eastAsia="DejaVu Sans" w:hAnsi="DejaVu Sans" w:cs="DejaVu Sans"/>
                <w:color w:val="000000"/>
                <w:sz w:val="18"/>
                <w:szCs w:val="18"/>
              </w:rPr>
              <w:t>S1, S2, S3, S4, S5, S6</w:t>
            </w:r>
          </w:p>
        </w:tc>
      </w:tr>
      <w:tr w:rsidR="00D20EF3" w14:paraId="3626C0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F5CA0E" w14:textId="77777777" w:rsidR="00D20EF3" w:rsidRDefault="00DB4978">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15563EA" w14:textId="77777777" w:rsidR="00D20EF3" w:rsidRDefault="00DB4978">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3E6BFE8" w14:textId="77777777" w:rsidR="00D20EF3" w:rsidRDefault="00DB4978">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65CEE18" w14:textId="1395B9D4" w:rsidR="00D20EF3" w:rsidRDefault="00DB4978">
            <w:pPr>
              <w:spacing w:before="100" w:after="100"/>
              <w:ind w:left="100" w:right="100"/>
              <w:jc w:val="center"/>
            </w:pPr>
            <w:r>
              <w:rPr>
                <w:rFonts w:ascii="DejaVu Sans" w:eastAsia="DejaVu Sans" w:hAnsi="DejaVu Sans" w:cs="DejaVu Sans"/>
                <w:color w:val="000000"/>
                <w:sz w:val="18"/>
                <w:szCs w:val="18"/>
              </w:rPr>
              <w:t xml:space="preserve">Results - Table </w:t>
            </w:r>
            <w:r w:rsidR="00B511DD">
              <w:rPr>
                <w:rFonts w:ascii="DejaVu Sans" w:eastAsia="DejaVu Sans" w:hAnsi="DejaVu Sans" w:cs="DejaVu Sans"/>
                <w:color w:val="000000"/>
                <w:sz w:val="18"/>
                <w:szCs w:val="18"/>
              </w:rPr>
              <w:t>1</w:t>
            </w:r>
            <w:r>
              <w:rPr>
                <w:rFonts w:ascii="DejaVu Sans" w:eastAsia="DejaVu Sans" w:hAnsi="DejaVu Sans" w:cs="DejaVu Sans"/>
                <w:color w:val="000000"/>
                <w:sz w:val="18"/>
                <w:szCs w:val="18"/>
              </w:rPr>
              <w:t>: Characteristics of included studies</w:t>
            </w:r>
          </w:p>
        </w:tc>
      </w:tr>
      <w:tr w:rsidR="00D20EF3" w14:paraId="4B73A9B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AA0D34"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21C92EFA" w14:textId="77777777" w:rsidR="00D20EF3" w:rsidRDefault="00DB4978">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E1BF14E" w14:textId="77777777" w:rsidR="00D20EF3" w:rsidRDefault="00DB4978">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10517EC" w14:textId="4ADCA8D7" w:rsidR="00D20EF3" w:rsidRDefault="00DB4978">
            <w:pPr>
              <w:spacing w:before="100" w:after="100"/>
              <w:ind w:left="100" w:right="100"/>
              <w:jc w:val="center"/>
            </w:pPr>
            <w:r>
              <w:rPr>
                <w:rFonts w:ascii="DejaVu Sans" w:eastAsia="DejaVu Sans" w:hAnsi="DejaVu Sans" w:cs="DejaVu Sans"/>
                <w:color w:val="000000"/>
                <w:sz w:val="18"/>
                <w:szCs w:val="18"/>
              </w:rPr>
              <w:t xml:space="preserve">Results - Figures </w:t>
            </w:r>
            <w:r w:rsidR="004E42AE">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and </w:t>
            </w:r>
            <w:r w:rsidR="004E42AE">
              <w:rPr>
                <w:rFonts w:ascii="DejaVu Sans" w:eastAsia="DejaVu Sans" w:hAnsi="DejaVu Sans" w:cs="DejaVu Sans"/>
                <w:color w:val="000000"/>
                <w:sz w:val="18"/>
                <w:szCs w:val="18"/>
              </w:rPr>
              <w:t>5</w:t>
            </w:r>
            <w:r>
              <w:rPr>
                <w:rFonts w:ascii="DejaVu Sans" w:eastAsia="DejaVu Sans" w:hAnsi="DejaVu Sans" w:cs="DejaVu Sans"/>
                <w:color w:val="000000"/>
                <w:sz w:val="18"/>
                <w:szCs w:val="18"/>
              </w:rPr>
              <w:t xml:space="preserve">, Supplement - Figures </w:t>
            </w:r>
            <w:r w:rsidR="00B511DD">
              <w:rPr>
                <w:rFonts w:ascii="DejaVu Sans" w:eastAsia="DejaVu Sans" w:hAnsi="DejaVu Sans" w:cs="DejaVu Sans"/>
                <w:color w:val="000000"/>
                <w:sz w:val="18"/>
                <w:szCs w:val="18"/>
              </w:rPr>
              <w:t>S2</w:t>
            </w:r>
            <w:r>
              <w:rPr>
                <w:rFonts w:ascii="DejaVu Sans" w:eastAsia="DejaVu Sans" w:hAnsi="DejaVu Sans" w:cs="DejaVu Sans"/>
                <w:color w:val="000000"/>
                <w:sz w:val="18"/>
                <w:szCs w:val="18"/>
              </w:rPr>
              <w:t xml:space="preserve">, </w:t>
            </w:r>
            <w:r w:rsidR="00B511DD">
              <w:rPr>
                <w:rFonts w:ascii="DejaVu Sans" w:eastAsia="DejaVu Sans" w:hAnsi="DejaVu Sans" w:cs="DejaVu Sans"/>
                <w:color w:val="000000"/>
                <w:sz w:val="18"/>
                <w:szCs w:val="18"/>
              </w:rPr>
              <w:t>S4</w:t>
            </w:r>
            <w:r>
              <w:rPr>
                <w:rFonts w:ascii="DejaVu Sans" w:eastAsia="DejaVu Sans" w:hAnsi="DejaVu Sans" w:cs="DejaVu Sans"/>
                <w:color w:val="000000"/>
                <w:sz w:val="18"/>
                <w:szCs w:val="18"/>
              </w:rPr>
              <w:t xml:space="preserve">, </w:t>
            </w:r>
            <w:r w:rsidR="00B511DD">
              <w:rPr>
                <w:rFonts w:ascii="DejaVu Sans" w:eastAsia="DejaVu Sans" w:hAnsi="DejaVu Sans" w:cs="DejaVu Sans"/>
                <w:color w:val="000000"/>
                <w:sz w:val="18"/>
                <w:szCs w:val="18"/>
              </w:rPr>
              <w:t>S6</w:t>
            </w:r>
          </w:p>
        </w:tc>
      </w:tr>
      <w:tr w:rsidR="00D20EF3" w14:paraId="6D575D2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431B1D"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3C73F982" w14:textId="77777777" w:rsidR="00D20EF3" w:rsidRDefault="00DB4978">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837BF20" w14:textId="77777777" w:rsidR="00D20EF3" w:rsidRDefault="00DB4978">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DAC12BB" w14:textId="77777777" w:rsidR="00D20EF3" w:rsidRDefault="00DB4978">
            <w:pPr>
              <w:spacing w:before="100" w:after="100"/>
              <w:ind w:left="100" w:right="100"/>
              <w:jc w:val="center"/>
            </w:pPr>
            <w:r>
              <w:rPr>
                <w:rFonts w:ascii="DejaVu Sans" w:eastAsia="DejaVu Sans" w:hAnsi="DejaVu Sans" w:cs="DejaVu Sans"/>
                <w:color w:val="000000"/>
                <w:sz w:val="18"/>
                <w:szCs w:val="18"/>
              </w:rPr>
              <w:t>N.a.</w:t>
            </w:r>
          </w:p>
        </w:tc>
      </w:tr>
      <w:tr w:rsidR="00D20EF3" w14:paraId="770701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9EB854"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231249DB" w14:textId="77777777" w:rsidR="00D20EF3" w:rsidRDefault="00DB4978">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FA81A26" w14:textId="77777777" w:rsidR="00D20EF3" w:rsidRDefault="00DB497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EFFD123" w14:textId="77777777" w:rsidR="00D20EF3" w:rsidRDefault="00DB4978">
            <w:pPr>
              <w:spacing w:before="100" w:after="100"/>
              <w:ind w:left="100" w:right="100"/>
              <w:jc w:val="center"/>
            </w:pPr>
            <w:r>
              <w:rPr>
                <w:rFonts w:ascii="DejaVu Sans" w:eastAsia="DejaVu Sans" w:hAnsi="DejaVu Sans" w:cs="DejaVu Sans"/>
                <w:color w:val="000000"/>
                <w:sz w:val="18"/>
                <w:szCs w:val="18"/>
              </w:rPr>
              <w:t>Discussion - Strengths and Limitations; Supplementary material</w:t>
            </w:r>
          </w:p>
        </w:tc>
      </w:tr>
      <w:tr w:rsidR="00D20EF3" w14:paraId="00C851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CED15E" w14:textId="77777777" w:rsidR="00D20EF3" w:rsidRDefault="00DB4978">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342FF75" w14:textId="77777777" w:rsidR="00D20EF3" w:rsidRDefault="00DB4978">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C4EEC18" w14:textId="77777777" w:rsidR="00D20EF3" w:rsidRDefault="00DB4978">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AC41E39" w14:textId="77777777" w:rsidR="00D20EF3" w:rsidRDefault="00DB4978">
            <w:pPr>
              <w:spacing w:before="100" w:after="100"/>
              <w:ind w:left="100" w:right="100"/>
              <w:jc w:val="center"/>
            </w:pPr>
            <w:r>
              <w:rPr>
                <w:rFonts w:ascii="DejaVu Sans" w:eastAsia="DejaVu Sans" w:hAnsi="DejaVu Sans" w:cs="DejaVu Sans"/>
                <w:color w:val="000000"/>
                <w:sz w:val="18"/>
                <w:szCs w:val="18"/>
              </w:rPr>
              <w:t>Results - Reporting biases</w:t>
            </w:r>
          </w:p>
        </w:tc>
      </w:tr>
      <w:tr w:rsidR="00D20EF3" w14:paraId="72ABF0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F781FD" w14:textId="77777777" w:rsidR="00D20EF3" w:rsidRDefault="00DB4978">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5429030" w14:textId="77777777" w:rsidR="00D20EF3" w:rsidRDefault="00DB4978">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5A27F82" w14:textId="77777777" w:rsidR="00D20EF3" w:rsidRDefault="00DB497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602560D" w14:textId="62CC1E77" w:rsidR="00D20EF3" w:rsidRDefault="00DB4978">
            <w:pPr>
              <w:spacing w:before="100" w:after="100"/>
              <w:ind w:left="100" w:right="100"/>
              <w:jc w:val="center"/>
            </w:pPr>
            <w:r>
              <w:rPr>
                <w:rFonts w:ascii="DejaVu Sans" w:eastAsia="DejaVu Sans" w:hAnsi="DejaVu Sans" w:cs="DejaVu Sans"/>
                <w:color w:val="000000"/>
                <w:sz w:val="18"/>
                <w:szCs w:val="18"/>
              </w:rPr>
              <w:t xml:space="preserve">Results -  Certainty of evidence, Figures </w:t>
            </w:r>
            <w:r w:rsidR="004E42AE">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w:t>
            </w:r>
            <w:r w:rsidR="004E42AE">
              <w:rPr>
                <w:rFonts w:ascii="DejaVu Sans" w:eastAsia="DejaVu Sans" w:hAnsi="DejaVu Sans" w:cs="DejaVu Sans"/>
                <w:color w:val="000000"/>
                <w:sz w:val="18"/>
                <w:szCs w:val="18"/>
              </w:rPr>
              <w:t>5</w:t>
            </w:r>
            <w:r>
              <w:rPr>
                <w:rFonts w:ascii="DejaVu Sans" w:eastAsia="DejaVu Sans" w:hAnsi="DejaVu Sans" w:cs="DejaVu Sans"/>
                <w:color w:val="000000"/>
                <w:sz w:val="18"/>
                <w:szCs w:val="18"/>
              </w:rPr>
              <w:t xml:space="preserve">; Supplement - Figures </w:t>
            </w:r>
            <w:r w:rsidR="00255C14">
              <w:rPr>
                <w:rFonts w:ascii="DejaVu Sans" w:eastAsia="DejaVu Sans" w:hAnsi="DejaVu Sans" w:cs="DejaVu Sans"/>
                <w:color w:val="000000"/>
                <w:sz w:val="18"/>
                <w:szCs w:val="18"/>
              </w:rPr>
              <w:t>S2</w:t>
            </w:r>
            <w:r>
              <w:rPr>
                <w:rFonts w:ascii="DejaVu Sans" w:eastAsia="DejaVu Sans" w:hAnsi="DejaVu Sans" w:cs="DejaVu Sans"/>
                <w:color w:val="000000"/>
                <w:sz w:val="18"/>
                <w:szCs w:val="18"/>
              </w:rPr>
              <w:t xml:space="preserve">, </w:t>
            </w:r>
            <w:r w:rsidR="00255C14">
              <w:rPr>
                <w:rFonts w:ascii="DejaVu Sans" w:eastAsia="DejaVu Sans" w:hAnsi="DejaVu Sans" w:cs="DejaVu Sans"/>
                <w:color w:val="000000"/>
                <w:sz w:val="18"/>
                <w:szCs w:val="18"/>
              </w:rPr>
              <w:t>S4</w:t>
            </w:r>
            <w:r>
              <w:rPr>
                <w:rFonts w:ascii="DejaVu Sans" w:eastAsia="DejaVu Sans" w:hAnsi="DejaVu Sans" w:cs="DejaVu Sans"/>
                <w:color w:val="000000"/>
                <w:sz w:val="18"/>
                <w:szCs w:val="18"/>
              </w:rPr>
              <w:t xml:space="preserve">, </w:t>
            </w:r>
            <w:r w:rsidR="00255C14">
              <w:rPr>
                <w:rFonts w:ascii="DejaVu Sans" w:eastAsia="DejaVu Sans" w:hAnsi="DejaVu Sans" w:cs="DejaVu Sans"/>
                <w:color w:val="000000"/>
                <w:sz w:val="18"/>
                <w:szCs w:val="18"/>
              </w:rPr>
              <w:t>S6</w:t>
            </w:r>
          </w:p>
        </w:tc>
      </w:tr>
      <w:tr w:rsidR="00D20EF3" w14:paraId="7CF31C0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3894DC" w14:textId="77777777" w:rsidR="00D20EF3" w:rsidRDefault="00DB497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AB39FF4"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780C19EC"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4B5B1D" w14:textId="77777777" w:rsidR="00D20EF3" w:rsidRDefault="00D20EF3">
            <w:pPr>
              <w:spacing w:before="100" w:after="100"/>
              <w:ind w:left="100" w:right="100"/>
              <w:jc w:val="center"/>
            </w:pPr>
          </w:p>
        </w:tc>
      </w:tr>
      <w:tr w:rsidR="00D20EF3" w14:paraId="1EB451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8851F5" w14:textId="77777777" w:rsidR="00D20EF3" w:rsidRDefault="00DB497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29BCDAC7" w14:textId="77777777" w:rsidR="00D20EF3" w:rsidRDefault="00DB4978">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D21D5AA" w14:textId="77777777" w:rsidR="00D20EF3" w:rsidRDefault="00DB497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60EBEA4" w14:textId="77777777" w:rsidR="00D20EF3" w:rsidRDefault="00DB4978">
            <w:pPr>
              <w:spacing w:before="100" w:after="100"/>
              <w:ind w:left="100" w:right="100"/>
              <w:jc w:val="center"/>
            </w:pPr>
            <w:r>
              <w:rPr>
                <w:rFonts w:ascii="DejaVu Sans" w:eastAsia="DejaVu Sans" w:hAnsi="DejaVu Sans" w:cs="DejaVu Sans"/>
                <w:color w:val="000000"/>
                <w:sz w:val="18"/>
                <w:szCs w:val="18"/>
              </w:rPr>
              <w:t>Discussion</w:t>
            </w:r>
          </w:p>
        </w:tc>
      </w:tr>
      <w:tr w:rsidR="00D20EF3" w14:paraId="02588FE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B7BB5B"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519B45C2" w14:textId="77777777" w:rsidR="00D20EF3" w:rsidRDefault="00DB497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CD00A0E" w14:textId="77777777" w:rsidR="00D20EF3" w:rsidRDefault="00DB497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41E881C" w14:textId="77777777" w:rsidR="00D20EF3" w:rsidRDefault="00DB4978">
            <w:pPr>
              <w:spacing w:before="100" w:after="100"/>
              <w:ind w:left="100" w:right="100"/>
              <w:jc w:val="center"/>
            </w:pPr>
            <w:r>
              <w:rPr>
                <w:rFonts w:ascii="DejaVu Sans" w:eastAsia="DejaVu Sans" w:hAnsi="DejaVu Sans" w:cs="DejaVu Sans"/>
                <w:color w:val="000000"/>
                <w:sz w:val="18"/>
                <w:szCs w:val="18"/>
              </w:rPr>
              <w:t>Discussion - Strengths and Limitations</w:t>
            </w:r>
          </w:p>
        </w:tc>
      </w:tr>
      <w:tr w:rsidR="00D20EF3" w14:paraId="0E85C56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94B8A8"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567CB98F" w14:textId="77777777" w:rsidR="00D20EF3" w:rsidRDefault="00DB497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9E77A18" w14:textId="77777777" w:rsidR="00D20EF3" w:rsidRDefault="00DB497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043A7B7" w14:textId="77777777" w:rsidR="00D20EF3" w:rsidRDefault="00DB4978">
            <w:pPr>
              <w:spacing w:before="100" w:after="100"/>
              <w:ind w:left="100" w:right="100"/>
              <w:jc w:val="center"/>
            </w:pPr>
            <w:r>
              <w:rPr>
                <w:rFonts w:ascii="DejaVu Sans" w:eastAsia="DejaVu Sans" w:hAnsi="DejaVu Sans" w:cs="DejaVu Sans"/>
                <w:color w:val="000000"/>
                <w:sz w:val="18"/>
                <w:szCs w:val="18"/>
              </w:rPr>
              <w:t>Discussion - Strengths and Limitations</w:t>
            </w:r>
          </w:p>
        </w:tc>
      </w:tr>
      <w:tr w:rsidR="00D20EF3" w14:paraId="4A3B6ED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F3343F"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59282C54" w14:textId="77777777" w:rsidR="00D20EF3" w:rsidRDefault="00DB497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5396B61" w14:textId="77777777" w:rsidR="00D20EF3" w:rsidRDefault="00DB497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6D9526A" w14:textId="77777777" w:rsidR="00D20EF3" w:rsidRDefault="00DB4978">
            <w:pPr>
              <w:spacing w:before="100" w:after="100"/>
              <w:ind w:left="100" w:right="100"/>
              <w:jc w:val="center"/>
            </w:pPr>
            <w:r>
              <w:rPr>
                <w:rFonts w:ascii="DejaVu Sans" w:eastAsia="DejaVu Sans" w:hAnsi="DejaVu Sans" w:cs="DejaVu Sans"/>
                <w:color w:val="000000"/>
                <w:sz w:val="18"/>
                <w:szCs w:val="18"/>
              </w:rPr>
              <w:t>Discussion - Strengths and Limitations</w:t>
            </w:r>
          </w:p>
        </w:tc>
      </w:tr>
      <w:tr w:rsidR="00D20EF3" w14:paraId="6930A0C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173E9C" w14:textId="77777777" w:rsidR="00D20EF3" w:rsidRDefault="00DB497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7C9DC16"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260D03AC"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52A27E" w14:textId="77777777" w:rsidR="00D20EF3" w:rsidRDefault="00D20EF3">
            <w:pPr>
              <w:spacing w:before="100" w:after="100"/>
              <w:ind w:left="100" w:right="100"/>
              <w:jc w:val="center"/>
            </w:pPr>
          </w:p>
        </w:tc>
      </w:tr>
      <w:tr w:rsidR="00D20EF3" w14:paraId="1E70B4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94C671" w14:textId="77777777" w:rsidR="00D20EF3" w:rsidRDefault="00DB497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B8D8FDB" w14:textId="77777777" w:rsidR="00D20EF3" w:rsidRDefault="00DB497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0D47DE0" w14:textId="77777777" w:rsidR="00D20EF3" w:rsidRDefault="00DB497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2EDF8DB"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First paragraph</w:t>
            </w:r>
          </w:p>
        </w:tc>
      </w:tr>
      <w:tr w:rsidR="00D20EF3" w14:paraId="00AF7D2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4C60B97"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1CB78BD4" w14:textId="77777777" w:rsidR="00D20EF3" w:rsidRDefault="00DB497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87C140A" w14:textId="77777777" w:rsidR="00D20EF3" w:rsidRDefault="00DB497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B199D2C" w14:textId="77777777" w:rsidR="00D20EF3" w:rsidRDefault="00DB4978">
            <w:pPr>
              <w:spacing w:before="100" w:after="100"/>
              <w:ind w:left="100" w:right="100"/>
              <w:jc w:val="center"/>
            </w:pPr>
            <w:r>
              <w:rPr>
                <w:rFonts w:ascii="DejaVu Sans" w:eastAsia="DejaVu Sans" w:hAnsi="DejaVu Sans" w:cs="DejaVu Sans"/>
                <w:color w:val="000000"/>
                <w:sz w:val="18"/>
                <w:szCs w:val="18"/>
              </w:rPr>
              <w:t>Materials and Methods - First paragraph</w:t>
            </w:r>
          </w:p>
        </w:tc>
      </w:tr>
      <w:tr w:rsidR="00D20EF3" w14:paraId="18E501C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60DE50" w14:textId="77777777" w:rsidR="00D20EF3" w:rsidRDefault="00D20EF3">
            <w:pPr>
              <w:spacing w:before="100" w:after="100"/>
              <w:ind w:left="100" w:right="100"/>
            </w:pPr>
          </w:p>
        </w:tc>
        <w:tc>
          <w:tcPr>
            <w:tcW w:w="0" w:type="auto"/>
            <w:shd w:val="clear" w:color="auto" w:fill="FFFFFF"/>
            <w:tcMar>
              <w:top w:w="0" w:type="dxa"/>
              <w:left w:w="0" w:type="dxa"/>
              <w:bottom w:w="0" w:type="dxa"/>
              <w:right w:w="0" w:type="dxa"/>
            </w:tcMar>
          </w:tcPr>
          <w:p w14:paraId="0A3D9628" w14:textId="77777777" w:rsidR="00D20EF3" w:rsidRDefault="00DB497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7B63B78" w14:textId="77777777" w:rsidR="00D20EF3" w:rsidRDefault="00DB497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5145A9D" w14:textId="77777777" w:rsidR="00D20EF3" w:rsidRDefault="00DB4978">
            <w:pPr>
              <w:spacing w:before="100" w:after="100"/>
              <w:ind w:left="100" w:right="100"/>
              <w:jc w:val="center"/>
            </w:pPr>
            <w:r>
              <w:rPr>
                <w:rFonts w:ascii="DejaVu Sans" w:eastAsia="DejaVu Sans" w:hAnsi="DejaVu Sans" w:cs="DejaVu Sans"/>
                <w:color w:val="000000"/>
                <w:sz w:val="18"/>
                <w:szCs w:val="18"/>
              </w:rPr>
              <w:t>Discussion - Strengths and Limitations</w:t>
            </w:r>
          </w:p>
        </w:tc>
      </w:tr>
      <w:tr w:rsidR="00D20EF3" w14:paraId="5C7757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828A89" w14:textId="77777777" w:rsidR="00D20EF3" w:rsidRDefault="00DB497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F096FAE" w14:textId="77777777" w:rsidR="00D20EF3" w:rsidRDefault="00DB497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80E2BBE" w14:textId="77777777" w:rsidR="00D20EF3" w:rsidRDefault="00DB497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2B10772" w14:textId="77777777" w:rsidR="00D20EF3" w:rsidRDefault="00DB4978">
            <w:pPr>
              <w:spacing w:before="100" w:after="100"/>
              <w:ind w:left="100" w:right="100"/>
              <w:jc w:val="center"/>
            </w:pPr>
            <w:r>
              <w:rPr>
                <w:rFonts w:ascii="DejaVu Sans" w:eastAsia="DejaVu Sans" w:hAnsi="DejaVu Sans" w:cs="DejaVu Sans"/>
                <w:color w:val="000000"/>
                <w:sz w:val="18"/>
                <w:szCs w:val="18"/>
              </w:rPr>
              <w:t>Diclosures</w:t>
            </w:r>
          </w:p>
        </w:tc>
      </w:tr>
      <w:tr w:rsidR="00D20EF3" w14:paraId="634B91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6CBCE8" w14:textId="77777777" w:rsidR="00D20EF3" w:rsidRDefault="00DB4978">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B97EE52" w14:textId="77777777" w:rsidR="00D20EF3" w:rsidRDefault="00DB497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E9E71B1" w14:textId="77777777" w:rsidR="00D20EF3" w:rsidRDefault="00DB497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F7C6C16" w14:textId="77777777" w:rsidR="00D20EF3" w:rsidRDefault="00DB4978">
            <w:pPr>
              <w:spacing w:before="100" w:after="100"/>
              <w:ind w:left="100" w:right="100"/>
              <w:jc w:val="center"/>
            </w:pPr>
            <w:r>
              <w:rPr>
                <w:rFonts w:ascii="DejaVu Sans" w:eastAsia="DejaVu Sans" w:hAnsi="DejaVu Sans" w:cs="DejaVu Sans"/>
                <w:color w:val="000000"/>
                <w:sz w:val="18"/>
                <w:szCs w:val="18"/>
              </w:rPr>
              <w:t>Disclosures</w:t>
            </w:r>
          </w:p>
        </w:tc>
      </w:tr>
      <w:tr w:rsidR="00D20EF3" w14:paraId="603B4E8B"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51C07AB" w14:textId="77777777" w:rsidR="00D20EF3" w:rsidRDefault="00DB4978">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F5F1A76" w14:textId="77777777" w:rsidR="00D20EF3" w:rsidRDefault="00DB497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E871DEB" w14:textId="77777777" w:rsidR="00D20EF3" w:rsidRDefault="00DB4978">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093C6B8" w14:textId="77777777" w:rsidR="00D20EF3" w:rsidRDefault="00DB4978">
            <w:pPr>
              <w:spacing w:before="100" w:after="100"/>
              <w:ind w:left="100" w:right="100"/>
              <w:jc w:val="center"/>
            </w:pPr>
            <w:r>
              <w:rPr>
                <w:rFonts w:ascii="DejaVu Sans" w:eastAsia="DejaVu Sans" w:hAnsi="DejaVu Sans" w:cs="DejaVu Sans"/>
                <w:color w:val="000000"/>
                <w:sz w:val="18"/>
                <w:szCs w:val="18"/>
              </w:rPr>
              <w:t>Data availabilty</w:t>
            </w:r>
          </w:p>
        </w:tc>
      </w:tr>
    </w:tbl>
    <w:p w14:paraId="5E411232" w14:textId="77777777" w:rsidR="00D20EF3" w:rsidRDefault="00D20EF3">
      <w:pPr>
        <w:pStyle w:val="berschrift5"/>
      </w:pPr>
      <w:bookmarkStart w:id="1" w:name="section"/>
    </w:p>
    <w:p w14:paraId="0163F0FE" w14:textId="77777777" w:rsidR="00D20EF3" w:rsidRDefault="00DB4978">
      <w:pPr>
        <w:pStyle w:val="berschrift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D20EF3" w14:paraId="33042E25"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220F82B" w14:textId="77777777" w:rsidR="00D20EF3" w:rsidRDefault="00DB497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5DD76CA" w14:textId="77777777" w:rsidR="00D20EF3" w:rsidRDefault="00DB497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C2321C9" w14:textId="77777777" w:rsidR="00D20EF3" w:rsidRDefault="00DB497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AD40657" w14:textId="77777777" w:rsidR="00D20EF3" w:rsidRDefault="00DB4978">
            <w:pPr>
              <w:spacing w:before="100" w:after="100"/>
              <w:ind w:left="100" w:right="100"/>
              <w:jc w:val="center"/>
            </w:pPr>
            <w:r>
              <w:rPr>
                <w:rFonts w:ascii="DejaVu Sans" w:eastAsia="DejaVu Sans" w:hAnsi="DejaVu Sans" w:cs="DejaVu Sans"/>
                <w:b/>
                <w:color w:val="FFFFFF"/>
                <w:sz w:val="18"/>
                <w:szCs w:val="18"/>
              </w:rPr>
              <w:t>Reported?</w:t>
            </w:r>
          </w:p>
        </w:tc>
      </w:tr>
      <w:tr w:rsidR="00D20EF3" w14:paraId="40AB9B7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6B02B4" w14:textId="77777777" w:rsidR="00D20EF3" w:rsidRDefault="00DB497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E539540"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07917445"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26417F" w14:textId="77777777" w:rsidR="00D20EF3" w:rsidRDefault="00D20EF3">
            <w:pPr>
              <w:spacing w:before="100" w:after="100"/>
              <w:ind w:left="100" w:right="100"/>
              <w:jc w:val="center"/>
            </w:pPr>
          </w:p>
        </w:tc>
      </w:tr>
      <w:tr w:rsidR="00D20EF3" w14:paraId="73B842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775D6D" w14:textId="77777777" w:rsidR="00D20EF3" w:rsidRDefault="00DB497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847DF7D" w14:textId="77777777" w:rsidR="00D20EF3" w:rsidRDefault="00DB497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8557D6D" w14:textId="77777777" w:rsidR="00D20EF3" w:rsidRDefault="00DB4978">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2B98F39"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0FE4ADF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D30C42" w14:textId="77777777" w:rsidR="00D20EF3" w:rsidRDefault="00DB4978">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18A2D00"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2CED1791"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ADE2DB" w14:textId="77777777" w:rsidR="00D20EF3" w:rsidRDefault="00D20EF3">
            <w:pPr>
              <w:spacing w:before="100" w:after="100"/>
              <w:ind w:left="100" w:right="100"/>
              <w:jc w:val="center"/>
            </w:pPr>
          </w:p>
        </w:tc>
      </w:tr>
      <w:tr w:rsidR="00D20EF3" w14:paraId="7CC025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F36424" w14:textId="77777777" w:rsidR="00D20EF3" w:rsidRDefault="00DB497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E559520" w14:textId="77777777" w:rsidR="00D20EF3" w:rsidRDefault="00DB497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446DF45" w14:textId="77777777" w:rsidR="00D20EF3" w:rsidRDefault="00DB4978">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DF00A18"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24575DA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5CC70A" w14:textId="77777777" w:rsidR="00D20EF3" w:rsidRDefault="00DB497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C4CAE0F"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54BE7726"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9EDD6D4" w14:textId="77777777" w:rsidR="00D20EF3" w:rsidRDefault="00D20EF3">
            <w:pPr>
              <w:spacing w:before="100" w:after="100"/>
              <w:ind w:left="100" w:right="100"/>
              <w:jc w:val="center"/>
            </w:pPr>
          </w:p>
        </w:tc>
      </w:tr>
      <w:tr w:rsidR="00D20EF3" w14:paraId="7EAC9F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B1ADCF" w14:textId="77777777" w:rsidR="00D20EF3" w:rsidRDefault="00DB497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965B09F" w14:textId="77777777" w:rsidR="00D20EF3" w:rsidRDefault="00DB497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D35961C" w14:textId="77777777" w:rsidR="00D20EF3" w:rsidRDefault="00DB4978">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BCC7B8D"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0FD914B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784B55" w14:textId="77777777" w:rsidR="00D20EF3" w:rsidRDefault="00DB497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4EECE87" w14:textId="77777777" w:rsidR="00D20EF3" w:rsidRDefault="00DB497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875D1EE" w14:textId="77777777" w:rsidR="00D20EF3" w:rsidRDefault="00DB4978">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B037CD7"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7EB440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FD0E7F" w14:textId="77777777" w:rsidR="00D20EF3" w:rsidRDefault="00DB4978">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821D955" w14:textId="77777777" w:rsidR="00D20EF3" w:rsidRDefault="00DB497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59B5863" w14:textId="77777777" w:rsidR="00D20EF3" w:rsidRDefault="00DB4978">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39AA4E2"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6ABA25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1D41E1" w14:textId="77777777" w:rsidR="00D20EF3" w:rsidRDefault="00DB497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1753ADD" w14:textId="77777777" w:rsidR="00D20EF3" w:rsidRDefault="00DB497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960203B" w14:textId="77777777" w:rsidR="00D20EF3" w:rsidRDefault="00DB4978">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7C13926"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44739EA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46DA0C" w14:textId="77777777" w:rsidR="00D20EF3" w:rsidRDefault="00DB497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327A0AC"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524BEE08"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F789F0" w14:textId="77777777" w:rsidR="00D20EF3" w:rsidRDefault="00D20EF3">
            <w:pPr>
              <w:spacing w:before="100" w:after="100"/>
              <w:ind w:left="100" w:right="100"/>
              <w:jc w:val="center"/>
            </w:pPr>
          </w:p>
        </w:tc>
      </w:tr>
      <w:tr w:rsidR="00D20EF3" w14:paraId="643D0B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99ED58" w14:textId="77777777" w:rsidR="00D20EF3" w:rsidRDefault="00DB4978">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63314CD" w14:textId="77777777" w:rsidR="00D20EF3" w:rsidRDefault="00DB497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0B1A90D" w14:textId="77777777" w:rsidR="00D20EF3" w:rsidRDefault="00DB4978">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AAF5AD8"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6979FA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FD7070" w14:textId="77777777" w:rsidR="00D20EF3" w:rsidRDefault="00DB497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9CF26EB" w14:textId="77777777" w:rsidR="00D20EF3" w:rsidRDefault="00DB497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B14E1FB" w14:textId="77777777" w:rsidR="00D20EF3" w:rsidRDefault="00DB4978">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B2E4780"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4CD61F3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843F1B" w14:textId="77777777" w:rsidR="00D20EF3" w:rsidRDefault="00DB497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775AE32"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78A8A7A0"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33A1E1" w14:textId="77777777" w:rsidR="00D20EF3" w:rsidRDefault="00D20EF3">
            <w:pPr>
              <w:spacing w:before="100" w:after="100"/>
              <w:ind w:left="100" w:right="100"/>
              <w:jc w:val="center"/>
            </w:pPr>
          </w:p>
        </w:tc>
      </w:tr>
      <w:tr w:rsidR="00D20EF3" w14:paraId="7E2300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7838CD" w14:textId="77777777" w:rsidR="00D20EF3" w:rsidRDefault="00DB4978">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827F6AD" w14:textId="77777777" w:rsidR="00D20EF3" w:rsidRDefault="00DB497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02F1B65" w14:textId="77777777" w:rsidR="00D20EF3" w:rsidRDefault="00DB4978">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A3AD5A5" w14:textId="77777777" w:rsidR="00D20EF3" w:rsidRDefault="00DB4978">
            <w:pPr>
              <w:spacing w:before="100" w:after="100"/>
              <w:ind w:left="100" w:right="100"/>
              <w:jc w:val="center"/>
            </w:pPr>
            <w:r>
              <w:rPr>
                <w:rFonts w:ascii="DejaVu Sans" w:eastAsia="DejaVu Sans" w:hAnsi="DejaVu Sans" w:cs="DejaVu Sans"/>
                <w:color w:val="000000"/>
                <w:sz w:val="18"/>
                <w:szCs w:val="18"/>
              </w:rPr>
              <w:t>No</w:t>
            </w:r>
          </w:p>
        </w:tc>
      </w:tr>
      <w:tr w:rsidR="00D20EF3" w14:paraId="2688BD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DB99E6" w14:textId="77777777" w:rsidR="00D20EF3" w:rsidRDefault="00DB4978">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6ABC0A1" w14:textId="77777777" w:rsidR="00D20EF3" w:rsidRDefault="00DB4978">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609C38B" w14:textId="77777777" w:rsidR="00D20EF3" w:rsidRDefault="00DB4978">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F9F8A47"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47C477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D6082E" w14:textId="77777777" w:rsidR="00D20EF3" w:rsidRDefault="00DB4978">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C04B3AA" w14:textId="77777777" w:rsidR="00D20EF3" w:rsidRDefault="00D20EF3">
            <w:pPr>
              <w:spacing w:before="100" w:after="100"/>
              <w:ind w:left="100" w:right="100"/>
              <w:jc w:val="center"/>
            </w:pPr>
          </w:p>
        </w:tc>
        <w:tc>
          <w:tcPr>
            <w:tcW w:w="0" w:type="auto"/>
            <w:shd w:val="clear" w:color="auto" w:fill="FFFFCC"/>
            <w:tcMar>
              <w:top w:w="0" w:type="dxa"/>
              <w:left w:w="0" w:type="dxa"/>
              <w:bottom w:w="0" w:type="dxa"/>
              <w:right w:w="0" w:type="dxa"/>
            </w:tcMar>
          </w:tcPr>
          <w:p w14:paraId="1B6D4A44" w14:textId="77777777" w:rsidR="00D20EF3" w:rsidRDefault="00D20E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C6CD72" w14:textId="77777777" w:rsidR="00D20EF3" w:rsidRDefault="00D20EF3">
            <w:pPr>
              <w:spacing w:before="100" w:after="100"/>
              <w:ind w:left="100" w:right="100"/>
              <w:jc w:val="center"/>
            </w:pPr>
          </w:p>
        </w:tc>
      </w:tr>
      <w:tr w:rsidR="00D20EF3" w14:paraId="3B0491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363C62" w14:textId="77777777" w:rsidR="00D20EF3" w:rsidRDefault="00DB4978">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6B76E2A" w14:textId="77777777" w:rsidR="00D20EF3" w:rsidRDefault="00DB497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60A370B" w14:textId="77777777" w:rsidR="00D20EF3" w:rsidRDefault="00DB4978">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0EE8F83"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r w:rsidR="00D20EF3" w14:paraId="727811C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95726B9" w14:textId="77777777" w:rsidR="00D20EF3" w:rsidRDefault="00DB4978">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F7549BE" w14:textId="77777777" w:rsidR="00D20EF3" w:rsidRDefault="00DB4978">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19AE341" w14:textId="77777777" w:rsidR="00D20EF3" w:rsidRDefault="00DB4978">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E0CF74D" w14:textId="77777777" w:rsidR="00D20EF3" w:rsidRDefault="00DB4978">
            <w:pPr>
              <w:spacing w:before="100" w:after="100"/>
              <w:ind w:left="100" w:right="100"/>
              <w:jc w:val="center"/>
            </w:pPr>
            <w:r>
              <w:rPr>
                <w:rFonts w:ascii="DejaVu Sans" w:eastAsia="DejaVu Sans" w:hAnsi="DejaVu Sans" w:cs="DejaVu Sans"/>
                <w:color w:val="000000"/>
                <w:sz w:val="18"/>
                <w:szCs w:val="18"/>
              </w:rPr>
              <w:t>Yes</w:t>
            </w:r>
          </w:p>
        </w:tc>
      </w:tr>
    </w:tbl>
    <w:p w14:paraId="034EB9BE" w14:textId="77777777" w:rsidR="00D20EF3" w:rsidRDefault="00DB4978">
      <w:pPr>
        <w:pStyle w:val="FirstParagraph"/>
      </w:pPr>
      <w:r>
        <w:t> </w:t>
      </w:r>
    </w:p>
    <w:p w14:paraId="7E385535" w14:textId="298CED1F" w:rsidR="00D20EF3" w:rsidRDefault="00DB4978">
      <w:pPr>
        <w:pStyle w:val="Textkrper"/>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D20EF3"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F63F4" w14:textId="77777777" w:rsidR="0043008A" w:rsidRDefault="0043008A">
      <w:pPr>
        <w:spacing w:after="0"/>
      </w:pPr>
      <w:r>
        <w:separator/>
      </w:r>
    </w:p>
  </w:endnote>
  <w:endnote w:type="continuationSeparator" w:id="0">
    <w:p w14:paraId="0F1771FA" w14:textId="77777777" w:rsidR="0043008A" w:rsidRDefault="004300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5E5D686A" w14:textId="77777777" w:rsidR="00FC37A3" w:rsidRDefault="00DB4978">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407B8D43" w14:textId="77777777" w:rsidR="00FC37A3"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466BF" w14:textId="77777777" w:rsidR="0043008A" w:rsidRDefault="0043008A">
      <w:r>
        <w:separator/>
      </w:r>
    </w:p>
  </w:footnote>
  <w:footnote w:type="continuationSeparator" w:id="0">
    <w:p w14:paraId="1359D23A" w14:textId="77777777" w:rsidR="0043008A" w:rsidRDefault="004300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201C441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berschrift2"/>
      <w:lvlText w:val="%1.%2"/>
      <w:lvlJc w:val="left"/>
      <w:pPr>
        <w:ind w:left="792" w:hanging="432"/>
      </w:pPr>
      <w:rPr>
        <w:rFonts w:hint="default"/>
      </w:rPr>
    </w:lvl>
    <w:lvl w:ilvl="2">
      <w:start w:val="1"/>
      <w:numFmt w:val="decimal"/>
      <w:pStyle w:val="berschrift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86765146">
    <w:abstractNumId w:val="1"/>
  </w:num>
  <w:num w:numId="2" w16cid:durableId="1395927697">
    <w:abstractNumId w:val="0"/>
  </w:num>
  <w:num w:numId="3" w16cid:durableId="1075204421">
    <w:abstractNumId w:val="16"/>
  </w:num>
  <w:num w:numId="4" w16cid:durableId="991716704">
    <w:abstractNumId w:val="16"/>
  </w:num>
  <w:num w:numId="5" w16cid:durableId="1461922166">
    <w:abstractNumId w:val="16"/>
  </w:num>
  <w:num w:numId="6" w16cid:durableId="235286018">
    <w:abstractNumId w:val="16"/>
  </w:num>
  <w:num w:numId="7" w16cid:durableId="192309134">
    <w:abstractNumId w:val="16"/>
  </w:num>
  <w:num w:numId="8" w16cid:durableId="832794894">
    <w:abstractNumId w:val="16"/>
  </w:num>
  <w:num w:numId="9" w16cid:durableId="1784882530">
    <w:abstractNumId w:val="14"/>
  </w:num>
  <w:num w:numId="10" w16cid:durableId="328870978">
    <w:abstractNumId w:val="15"/>
  </w:num>
  <w:num w:numId="11" w16cid:durableId="2036996990">
    <w:abstractNumId w:val="15"/>
  </w:num>
  <w:num w:numId="12" w16cid:durableId="226691456">
    <w:abstractNumId w:val="11"/>
  </w:num>
  <w:num w:numId="13" w16cid:durableId="70785441">
    <w:abstractNumId w:val="9"/>
  </w:num>
  <w:num w:numId="14" w16cid:durableId="189339465">
    <w:abstractNumId w:val="8"/>
  </w:num>
  <w:num w:numId="15" w16cid:durableId="1745296294">
    <w:abstractNumId w:val="7"/>
  </w:num>
  <w:num w:numId="16" w16cid:durableId="642585999">
    <w:abstractNumId w:val="6"/>
  </w:num>
  <w:num w:numId="17" w16cid:durableId="390348779">
    <w:abstractNumId w:val="10"/>
  </w:num>
  <w:num w:numId="18" w16cid:durableId="274363265">
    <w:abstractNumId w:val="5"/>
  </w:num>
  <w:num w:numId="19" w16cid:durableId="2101834138">
    <w:abstractNumId w:val="4"/>
  </w:num>
  <w:num w:numId="20" w16cid:durableId="487597335">
    <w:abstractNumId w:val="3"/>
  </w:num>
  <w:num w:numId="21" w16cid:durableId="1583221054">
    <w:abstractNumId w:val="2"/>
  </w:num>
  <w:num w:numId="22" w16cid:durableId="897668657">
    <w:abstractNumId w:val="17"/>
  </w:num>
  <w:num w:numId="23" w16cid:durableId="1642536417">
    <w:abstractNumId w:val="13"/>
  </w:num>
  <w:num w:numId="24" w16cid:durableId="807550917">
    <w:abstractNumId w:val="15"/>
  </w:num>
  <w:num w:numId="25" w16cid:durableId="18548777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EF3"/>
    <w:rsid w:val="001D4E83"/>
    <w:rsid w:val="00255C14"/>
    <w:rsid w:val="003769BD"/>
    <w:rsid w:val="0043008A"/>
    <w:rsid w:val="004E42AE"/>
    <w:rsid w:val="00657A29"/>
    <w:rsid w:val="0077101A"/>
    <w:rsid w:val="00B511DD"/>
    <w:rsid w:val="00D20EF3"/>
    <w:rsid w:val="00DB4978"/>
    <w:rsid w:val="00F32B5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F4745"/>
  <w15:docId w15:val="{DE5B981A-FED9-4C14-B5E9-A2E6318A4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basedOn w:val="Standard"/>
    <w:next w:val="Textkrper"/>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berschrift2">
    <w:name w:val="heading 2"/>
    <w:basedOn w:val="Standard"/>
    <w:next w:val="Textkrper"/>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berschrift3">
    <w:name w:val="heading 3"/>
    <w:basedOn w:val="berschrift2"/>
    <w:next w:val="Textkrper"/>
    <w:uiPriority w:val="9"/>
    <w:unhideWhenUsed/>
    <w:qFormat/>
    <w:rsid w:val="00072848"/>
    <w:pPr>
      <w:numPr>
        <w:ilvl w:val="2"/>
      </w:numPr>
      <w:ind w:left="0" w:hanging="567"/>
      <w:outlineLvl w:val="2"/>
    </w:pPr>
    <w:rPr>
      <w:sz w:val="24"/>
    </w:rPr>
  </w:style>
  <w:style w:type="paragraph" w:styleId="berschrift4">
    <w:name w:val="heading 4"/>
    <w:basedOn w:val="Standard"/>
    <w:next w:val="Textkrper"/>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berschrift5">
    <w:name w:val="heading 5"/>
    <w:basedOn w:val="berschrift4"/>
    <w:next w:val="Textkrper"/>
    <w:uiPriority w:val="9"/>
    <w:unhideWhenUsed/>
    <w:qFormat/>
    <w:rsid w:val="00B16115"/>
    <w:pPr>
      <w:pageBreakBefore/>
      <w:spacing w:line="20" w:lineRule="exact"/>
      <w:outlineLvl w:val="4"/>
    </w:pPr>
    <w:rPr>
      <w:color w:val="FFFFFF" w:themeColor="background1"/>
      <w:sz w:val="16"/>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3965E8"/>
    <w:pPr>
      <w:spacing w:before="120" w:after="120"/>
    </w:pPr>
  </w:style>
  <w:style w:type="paragraph" w:customStyle="1" w:styleId="FirstParagraph">
    <w:name w:val="First Paragraph"/>
    <w:basedOn w:val="Textkrper"/>
    <w:next w:val="Textkrper"/>
    <w:qFormat/>
    <w:rsid w:val="003965E8"/>
  </w:style>
  <w:style w:type="paragraph" w:customStyle="1" w:styleId="Compact">
    <w:name w:val="Compact"/>
    <w:basedOn w:val="Textkrper"/>
    <w:qFormat/>
    <w:rsid w:val="0032548E"/>
    <w:pPr>
      <w:spacing w:before="36" w:after="36"/>
    </w:pPr>
    <w:rPr>
      <w:rFonts w:cs="Arial"/>
      <w:szCs w:val="18"/>
    </w:rPr>
  </w:style>
  <w:style w:type="paragraph" w:styleId="Titel">
    <w:name w:val="Title"/>
    <w:basedOn w:val="Standard"/>
    <w:next w:val="Textkrper"/>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rsid w:val="009F2E06"/>
    <w:pPr>
      <w:keepNext/>
      <w:keepLines/>
      <w:jc w:val="center"/>
    </w:pPr>
    <w:rPr>
      <w:i/>
    </w:r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uiPriority w:val="99"/>
    <w:rPr>
      <w:color w:val="4F81BD" w:themeColor="accent1"/>
    </w:rPr>
  </w:style>
  <w:style w:type="paragraph" w:styleId="Inhaltsverzeichnisberschrift">
    <w:name w:val="TOC Heading"/>
    <w:basedOn w:val="Standard"/>
    <w:next w:val="Textkrper"/>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Verzeichnis1">
    <w:name w:val="toc 1"/>
    <w:basedOn w:val="Standard"/>
    <w:next w:val="Standard"/>
    <w:autoRedefine/>
    <w:uiPriority w:val="39"/>
    <w:unhideWhenUsed/>
    <w:rsid w:val="007B6050"/>
    <w:pPr>
      <w:spacing w:after="100"/>
    </w:pPr>
  </w:style>
  <w:style w:type="paragraph" w:styleId="Verzeichnis2">
    <w:name w:val="toc 2"/>
    <w:basedOn w:val="Standard"/>
    <w:next w:val="Standard"/>
    <w:autoRedefine/>
    <w:uiPriority w:val="39"/>
    <w:unhideWhenUsed/>
    <w:rsid w:val="007B6050"/>
    <w:pPr>
      <w:spacing w:after="100"/>
      <w:ind w:left="240"/>
    </w:pPr>
  </w:style>
  <w:style w:type="paragraph" w:styleId="Verzeichnis3">
    <w:name w:val="toc 3"/>
    <w:basedOn w:val="Standard"/>
    <w:next w:val="Standard"/>
    <w:autoRedefine/>
    <w:uiPriority w:val="39"/>
    <w:unhideWhenUsed/>
    <w:rsid w:val="007B6050"/>
    <w:pPr>
      <w:spacing w:after="100"/>
      <w:ind w:left="480"/>
    </w:pPr>
  </w:style>
  <w:style w:type="paragraph" w:styleId="Kopfzeile">
    <w:name w:val="header"/>
    <w:basedOn w:val="Standard"/>
    <w:link w:val="KopfzeileZchn"/>
    <w:unhideWhenUsed/>
    <w:rsid w:val="00390E4A"/>
    <w:pPr>
      <w:tabs>
        <w:tab w:val="center" w:pos="4513"/>
        <w:tab w:val="right" w:pos="9026"/>
      </w:tabs>
      <w:spacing w:after="0"/>
    </w:pPr>
  </w:style>
  <w:style w:type="character" w:customStyle="1" w:styleId="TextkrperZchn">
    <w:name w:val="Textkörper Zchn"/>
    <w:basedOn w:val="Absatz-Standardschriftart"/>
    <w:link w:val="Textkrper"/>
    <w:rsid w:val="003965E8"/>
  </w:style>
  <w:style w:type="character" w:customStyle="1" w:styleId="KopfzeileZchn">
    <w:name w:val="Kopfzeile Zchn"/>
    <w:basedOn w:val="Absatz-Standardschriftart"/>
    <w:link w:val="Kopfzeile"/>
    <w:rsid w:val="00390E4A"/>
  </w:style>
  <w:style w:type="paragraph" w:styleId="Fuzeile">
    <w:name w:val="footer"/>
    <w:basedOn w:val="Standard"/>
    <w:link w:val="FuzeileZchn"/>
    <w:uiPriority w:val="99"/>
    <w:unhideWhenUsed/>
    <w:rsid w:val="00390E4A"/>
    <w:pPr>
      <w:tabs>
        <w:tab w:val="center" w:pos="4513"/>
        <w:tab w:val="right" w:pos="9026"/>
      </w:tabs>
      <w:spacing w:after="0"/>
    </w:pPr>
  </w:style>
  <w:style w:type="character" w:customStyle="1" w:styleId="FuzeileZchn">
    <w:name w:val="Fußzeile Zchn"/>
    <w:basedOn w:val="Absatz-Standardschriftart"/>
    <w:link w:val="Fuzeile"/>
    <w:uiPriority w:val="99"/>
    <w:rsid w:val="00390E4A"/>
  </w:style>
  <w:style w:type="paragraph" w:styleId="Sprechblasentext">
    <w:name w:val="Balloon Text"/>
    <w:basedOn w:val="Standard"/>
    <w:link w:val="SprechblasentextZchn"/>
    <w:semiHidden/>
    <w:unhideWhenUsed/>
    <w:rsid w:val="00C9773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C97736"/>
    <w:rPr>
      <w:rFonts w:ascii="Segoe UI" w:hAnsi="Segoe UI" w:cs="Segoe UI"/>
      <w:sz w:val="18"/>
      <w:szCs w:val="18"/>
    </w:rPr>
  </w:style>
  <w:style w:type="character" w:styleId="Zeilennummer">
    <w:name w:val="line number"/>
    <w:basedOn w:val="Absatz-Standardschriftart"/>
    <w:semiHidden/>
    <w:unhideWhenUsed/>
    <w:rsid w:val="001D2E8D"/>
  </w:style>
  <w:style w:type="table" w:customStyle="1" w:styleId="Style1">
    <w:name w:val="Style1"/>
    <w:basedOn w:val="NormaleTabelle"/>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lenraster">
    <w:name w:val="Table Grid"/>
    <w:basedOn w:val="NormaleTabelle"/>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unhideWhenUsed/>
    <w:rsid w:val="00657A29"/>
    <w:rPr>
      <w:sz w:val="16"/>
      <w:szCs w:val="16"/>
    </w:rPr>
  </w:style>
  <w:style w:type="paragraph" w:styleId="Kommentartext">
    <w:name w:val="annotation text"/>
    <w:basedOn w:val="Standard"/>
    <w:link w:val="KommentartextZchn"/>
    <w:semiHidden/>
    <w:unhideWhenUsed/>
    <w:rsid w:val="00657A29"/>
    <w:rPr>
      <w:sz w:val="20"/>
      <w:szCs w:val="20"/>
    </w:rPr>
  </w:style>
  <w:style w:type="character" w:customStyle="1" w:styleId="KommentartextZchn">
    <w:name w:val="Kommentartext Zchn"/>
    <w:basedOn w:val="Absatz-Standardschriftart"/>
    <w:link w:val="Kommentartext"/>
    <w:semiHidden/>
    <w:rsid w:val="00657A29"/>
    <w:rPr>
      <w:sz w:val="20"/>
      <w:szCs w:val="20"/>
    </w:rPr>
  </w:style>
  <w:style w:type="paragraph" w:styleId="Kommentarthema">
    <w:name w:val="annotation subject"/>
    <w:basedOn w:val="Kommentartext"/>
    <w:next w:val="Kommentartext"/>
    <w:link w:val="KommentarthemaZchn"/>
    <w:semiHidden/>
    <w:unhideWhenUsed/>
    <w:rsid w:val="00657A29"/>
    <w:rPr>
      <w:b/>
      <w:bCs/>
    </w:rPr>
  </w:style>
  <w:style w:type="character" w:customStyle="1" w:styleId="KommentarthemaZchn">
    <w:name w:val="Kommentarthema Zchn"/>
    <w:basedOn w:val="KommentartextZchn"/>
    <w:link w:val="Kommentarthema"/>
    <w:semiHidden/>
    <w:rsid w:val="00657A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Annik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27</Words>
  <Characters>89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ika</dc:creator>
  <cp:keywords/>
  <cp:lastModifiedBy>Annika</cp:lastModifiedBy>
  <cp:revision>8</cp:revision>
  <dcterms:created xsi:type="dcterms:W3CDTF">2023-03-27T10:00:00Z</dcterms:created>
  <dcterms:modified xsi:type="dcterms:W3CDTF">2023-04-1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